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371"/>
        <w:tblW w:w="8995" w:type="dxa"/>
        <w:tblLook w:val="04A0" w:firstRow="1" w:lastRow="0" w:firstColumn="1" w:lastColumn="0" w:noHBand="0" w:noVBand="1"/>
      </w:tblPr>
      <w:tblGrid>
        <w:gridCol w:w="6210"/>
        <w:gridCol w:w="2785"/>
      </w:tblGrid>
      <w:tr w:rsidR="00696DFD" w14:paraId="4A6ADD23" w14:textId="77777777" w:rsidTr="00301A20">
        <w:trPr>
          <w:trHeight w:val="332"/>
        </w:trPr>
        <w:tc>
          <w:tcPr>
            <w:tcW w:w="6210" w:type="dxa"/>
          </w:tcPr>
          <w:p w14:paraId="15E507B1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  <w:b/>
              </w:rPr>
            </w:pPr>
            <w:r w:rsidRPr="00F101B9">
              <w:rPr>
                <w:rFonts w:ascii="Arial" w:hAnsi="Arial" w:cs="Arial"/>
                <w:b/>
              </w:rPr>
              <w:t xml:space="preserve">Patient and Disease </w:t>
            </w:r>
            <w:r>
              <w:rPr>
                <w:rFonts w:ascii="Arial" w:hAnsi="Arial" w:cs="Arial"/>
                <w:b/>
              </w:rPr>
              <w:t>C</w:t>
            </w:r>
            <w:r w:rsidRPr="00F101B9">
              <w:rPr>
                <w:rFonts w:ascii="Arial" w:hAnsi="Arial" w:cs="Arial"/>
                <w:b/>
              </w:rPr>
              <w:t>haracteristics</w:t>
            </w:r>
          </w:p>
        </w:tc>
        <w:tc>
          <w:tcPr>
            <w:tcW w:w="2785" w:type="dxa"/>
          </w:tcPr>
          <w:p w14:paraId="0E64C1C8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  <w:b/>
              </w:rPr>
            </w:pPr>
            <w:r w:rsidRPr="00F101B9">
              <w:rPr>
                <w:rFonts w:ascii="Arial" w:hAnsi="Arial" w:cs="Arial"/>
                <w:b/>
              </w:rPr>
              <w:t>Number (%) [range]</w:t>
            </w:r>
          </w:p>
        </w:tc>
      </w:tr>
      <w:tr w:rsidR="00696DFD" w14:paraId="07035F68" w14:textId="77777777" w:rsidTr="00301A20">
        <w:trPr>
          <w:trHeight w:val="368"/>
        </w:trPr>
        <w:tc>
          <w:tcPr>
            <w:tcW w:w="6210" w:type="dxa"/>
          </w:tcPr>
          <w:p w14:paraId="00B26C7F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Eligible AML patients in CR or CRi</w:t>
            </w:r>
          </w:p>
        </w:tc>
        <w:tc>
          <w:tcPr>
            <w:tcW w:w="2785" w:type="dxa"/>
          </w:tcPr>
          <w:p w14:paraId="57F90360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166</w:t>
            </w:r>
          </w:p>
        </w:tc>
      </w:tr>
      <w:tr w:rsidR="00696DFD" w14:paraId="110FFF15" w14:textId="77777777" w:rsidTr="00301A20">
        <w:tc>
          <w:tcPr>
            <w:tcW w:w="6210" w:type="dxa"/>
          </w:tcPr>
          <w:p w14:paraId="276FDC71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: F</w:t>
            </w:r>
            <w:r w:rsidRPr="00F101B9">
              <w:rPr>
                <w:rFonts w:ascii="Arial" w:hAnsi="Arial" w:cs="Arial"/>
              </w:rPr>
              <w:t>emale ratio</w:t>
            </w:r>
          </w:p>
        </w:tc>
        <w:tc>
          <w:tcPr>
            <w:tcW w:w="2785" w:type="dxa"/>
          </w:tcPr>
          <w:p w14:paraId="0968B5B8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1.07</w:t>
            </w:r>
          </w:p>
        </w:tc>
      </w:tr>
      <w:tr w:rsidR="00696DFD" w14:paraId="2700F9E6" w14:textId="77777777" w:rsidTr="00301A20">
        <w:tc>
          <w:tcPr>
            <w:tcW w:w="6210" w:type="dxa"/>
          </w:tcPr>
          <w:p w14:paraId="2DB974B0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Median age</w:t>
            </w:r>
            <w:r>
              <w:rPr>
                <w:rFonts w:ascii="Arial" w:hAnsi="Arial" w:cs="Arial"/>
              </w:rPr>
              <w:t>, years</w:t>
            </w:r>
          </w:p>
        </w:tc>
        <w:tc>
          <w:tcPr>
            <w:tcW w:w="2785" w:type="dxa"/>
          </w:tcPr>
          <w:p w14:paraId="3EBE5649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53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 xml:space="preserve">[19 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74]</w:t>
            </w:r>
          </w:p>
        </w:tc>
      </w:tr>
      <w:tr w:rsidR="00696DFD" w14:paraId="1F05CE44" w14:textId="77777777" w:rsidTr="00301A20">
        <w:tc>
          <w:tcPr>
            <w:tcW w:w="6210" w:type="dxa"/>
          </w:tcPr>
          <w:p w14:paraId="6B7FBC0D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, yrs &lt; 40 / 40-59 / </w:t>
            </w:r>
            <w:r w:rsidRPr="00F101B9">
              <w:rPr>
                <w:rFonts w:ascii="Arial" w:hAnsi="Arial" w:cs="Arial"/>
              </w:rPr>
              <w:t>≥60</w:t>
            </w:r>
          </w:p>
        </w:tc>
        <w:tc>
          <w:tcPr>
            <w:tcW w:w="2785" w:type="dxa"/>
          </w:tcPr>
          <w:p w14:paraId="1E5E3436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28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(16)</w:t>
            </w:r>
            <w:r>
              <w:rPr>
                <w:rFonts w:ascii="Arial" w:hAnsi="Arial" w:cs="Arial"/>
              </w:rPr>
              <w:t xml:space="preserve"> / </w:t>
            </w:r>
            <w:r w:rsidRPr="00F101B9">
              <w:rPr>
                <w:rFonts w:ascii="Arial" w:hAnsi="Arial" w:cs="Arial"/>
              </w:rPr>
              <w:t>89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(54)</w:t>
            </w:r>
            <w:r>
              <w:rPr>
                <w:rFonts w:ascii="Arial" w:hAnsi="Arial" w:cs="Arial"/>
              </w:rPr>
              <w:t xml:space="preserve"> / </w:t>
            </w:r>
            <w:r w:rsidRPr="00F101B9">
              <w:rPr>
                <w:rFonts w:ascii="Arial" w:hAnsi="Arial" w:cs="Arial"/>
              </w:rPr>
              <w:t>49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(30)</w:t>
            </w:r>
          </w:p>
        </w:tc>
      </w:tr>
      <w:tr w:rsidR="00696DFD" w14:paraId="2EDEBB6C" w14:textId="77777777" w:rsidTr="00301A20">
        <w:tc>
          <w:tcPr>
            <w:tcW w:w="6210" w:type="dxa"/>
          </w:tcPr>
          <w:p w14:paraId="3CC6C797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Favorable risk cytogenetics</w:t>
            </w:r>
          </w:p>
        </w:tc>
        <w:tc>
          <w:tcPr>
            <w:tcW w:w="2785" w:type="dxa"/>
          </w:tcPr>
          <w:p w14:paraId="30E3D13C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11(7)</w:t>
            </w:r>
          </w:p>
        </w:tc>
      </w:tr>
      <w:tr w:rsidR="00696DFD" w14:paraId="6AD4E1D7" w14:textId="77777777" w:rsidTr="00301A20">
        <w:tc>
          <w:tcPr>
            <w:tcW w:w="6210" w:type="dxa"/>
          </w:tcPr>
          <w:p w14:paraId="31C8E2CC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Intermediate risk cytogenetics</w:t>
            </w:r>
            <w:bookmarkStart w:id="0" w:name="_GoBack"/>
            <w:bookmarkEnd w:id="0"/>
          </w:p>
        </w:tc>
        <w:tc>
          <w:tcPr>
            <w:tcW w:w="2785" w:type="dxa"/>
          </w:tcPr>
          <w:p w14:paraId="02B1674F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104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(63)</w:t>
            </w:r>
          </w:p>
        </w:tc>
      </w:tr>
      <w:tr w:rsidR="00696DFD" w14:paraId="2C84B156" w14:textId="77777777" w:rsidTr="00301A20">
        <w:tc>
          <w:tcPr>
            <w:tcW w:w="6210" w:type="dxa"/>
          </w:tcPr>
          <w:p w14:paraId="03E8F264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Poor risk cytogenetics</w:t>
            </w:r>
          </w:p>
        </w:tc>
        <w:tc>
          <w:tcPr>
            <w:tcW w:w="2785" w:type="dxa"/>
          </w:tcPr>
          <w:p w14:paraId="1AA7A57F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51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(30)</w:t>
            </w:r>
          </w:p>
        </w:tc>
      </w:tr>
      <w:tr w:rsidR="00696DFD" w14:paraId="4CCDFF71" w14:textId="77777777" w:rsidTr="00301A20">
        <w:tc>
          <w:tcPr>
            <w:tcW w:w="6210" w:type="dxa"/>
          </w:tcPr>
          <w:p w14:paraId="7993EC8E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HCT in CR1</w:t>
            </w:r>
          </w:p>
        </w:tc>
        <w:tc>
          <w:tcPr>
            <w:tcW w:w="2785" w:type="dxa"/>
          </w:tcPr>
          <w:p w14:paraId="3AE70C41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125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(75)</w:t>
            </w:r>
          </w:p>
        </w:tc>
      </w:tr>
      <w:tr w:rsidR="00696DFD" w14:paraId="64B3BD4E" w14:textId="77777777" w:rsidTr="00301A20">
        <w:tc>
          <w:tcPr>
            <w:tcW w:w="6210" w:type="dxa"/>
          </w:tcPr>
          <w:p w14:paraId="15CD6620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HCT  for AML in CR2 or CR3 =  (&gt;CR1 )</w:t>
            </w:r>
          </w:p>
        </w:tc>
        <w:tc>
          <w:tcPr>
            <w:tcW w:w="2785" w:type="dxa"/>
          </w:tcPr>
          <w:p w14:paraId="03D38576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37+ 4 = 41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(25)</w:t>
            </w:r>
          </w:p>
        </w:tc>
      </w:tr>
      <w:tr w:rsidR="00696DFD" w14:paraId="59FA2749" w14:textId="77777777" w:rsidTr="00301A20">
        <w:tc>
          <w:tcPr>
            <w:tcW w:w="6210" w:type="dxa"/>
          </w:tcPr>
          <w:p w14:paraId="5E725770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HCT for  AML in CR2 or CR3 in which ,CR1 ≤ 12 months</w:t>
            </w:r>
          </w:p>
        </w:tc>
        <w:tc>
          <w:tcPr>
            <w:tcW w:w="2785" w:type="dxa"/>
          </w:tcPr>
          <w:p w14:paraId="6391586D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(13)</w:t>
            </w:r>
          </w:p>
        </w:tc>
      </w:tr>
      <w:tr w:rsidR="00696DFD" w14:paraId="4196E075" w14:textId="77777777" w:rsidTr="00301A20">
        <w:tc>
          <w:tcPr>
            <w:tcW w:w="6210" w:type="dxa"/>
          </w:tcPr>
          <w:p w14:paraId="6CC2059E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Secondary AML</w:t>
            </w:r>
          </w:p>
        </w:tc>
        <w:tc>
          <w:tcPr>
            <w:tcW w:w="2785" w:type="dxa"/>
          </w:tcPr>
          <w:p w14:paraId="6A5E6007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65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(39)</w:t>
            </w:r>
          </w:p>
        </w:tc>
      </w:tr>
      <w:tr w:rsidR="00696DFD" w14:paraId="7F9EB213" w14:textId="77777777" w:rsidTr="00301A20">
        <w:tc>
          <w:tcPr>
            <w:tcW w:w="6210" w:type="dxa"/>
          </w:tcPr>
          <w:p w14:paraId="542DC244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CT in </w:t>
            </w:r>
            <w:r w:rsidRPr="00F101B9">
              <w:rPr>
                <w:rFonts w:ascii="Arial" w:hAnsi="Arial" w:cs="Arial"/>
              </w:rPr>
              <w:t>CR</w:t>
            </w:r>
            <w:r>
              <w:rPr>
                <w:rFonts w:ascii="Arial" w:hAnsi="Arial" w:cs="Arial"/>
              </w:rPr>
              <w:t>i</w:t>
            </w:r>
            <w:r w:rsidRPr="00F101B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85" w:type="dxa"/>
          </w:tcPr>
          <w:p w14:paraId="7A829BC4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29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(17)</w:t>
            </w:r>
          </w:p>
        </w:tc>
      </w:tr>
      <w:tr w:rsidR="00696DFD" w14:paraId="0DDE1D71" w14:textId="77777777" w:rsidTr="00301A20">
        <w:tc>
          <w:tcPr>
            <w:tcW w:w="6210" w:type="dxa"/>
          </w:tcPr>
          <w:p w14:paraId="0622771F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Median follow</w:t>
            </w:r>
            <w:r>
              <w:rPr>
                <w:rFonts w:ascii="Arial" w:hAnsi="Arial" w:cs="Arial"/>
              </w:rPr>
              <w:t>-</w:t>
            </w:r>
            <w:r w:rsidRPr="00F101B9">
              <w:rPr>
                <w:rFonts w:ascii="Arial" w:hAnsi="Arial" w:cs="Arial"/>
              </w:rPr>
              <w:t>up for surviving patients</w:t>
            </w:r>
            <w:r>
              <w:rPr>
                <w:rFonts w:ascii="Arial" w:hAnsi="Arial" w:cs="Arial"/>
              </w:rPr>
              <w:t>,</w:t>
            </w:r>
            <w:r w:rsidRPr="00F101B9">
              <w:rPr>
                <w:rFonts w:ascii="Arial" w:hAnsi="Arial" w:cs="Arial"/>
              </w:rPr>
              <w:t xml:space="preserve"> months</w:t>
            </w:r>
          </w:p>
        </w:tc>
        <w:tc>
          <w:tcPr>
            <w:tcW w:w="2785" w:type="dxa"/>
          </w:tcPr>
          <w:p w14:paraId="7340893F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 [13 -</w:t>
            </w:r>
            <w:r w:rsidRPr="00F101B9">
              <w:rPr>
                <w:rFonts w:ascii="Arial" w:hAnsi="Arial" w:cs="Arial"/>
              </w:rPr>
              <w:t xml:space="preserve"> 103]</w:t>
            </w:r>
          </w:p>
        </w:tc>
      </w:tr>
      <w:tr w:rsidR="00696DFD" w14:paraId="7E35031E" w14:textId="77777777" w:rsidTr="00301A20">
        <w:tc>
          <w:tcPr>
            <w:tcW w:w="6210" w:type="dxa"/>
          </w:tcPr>
          <w:p w14:paraId="1D1C2CBA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785" w:type="dxa"/>
          </w:tcPr>
          <w:p w14:paraId="5CECA9A5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696DFD" w14:paraId="638D937C" w14:textId="77777777" w:rsidTr="00301A20">
        <w:tc>
          <w:tcPr>
            <w:tcW w:w="6210" w:type="dxa"/>
          </w:tcPr>
          <w:p w14:paraId="52C5907B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  <w:b/>
              </w:rPr>
            </w:pPr>
            <w:r w:rsidRPr="00F101B9">
              <w:rPr>
                <w:rFonts w:ascii="Arial" w:hAnsi="Arial" w:cs="Arial"/>
                <w:b/>
              </w:rPr>
              <w:t>Transplant Characteristics</w:t>
            </w:r>
          </w:p>
        </w:tc>
        <w:tc>
          <w:tcPr>
            <w:tcW w:w="2785" w:type="dxa"/>
          </w:tcPr>
          <w:p w14:paraId="00449ED2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  <w:b/>
              </w:rPr>
            </w:pPr>
            <w:r w:rsidRPr="00F101B9">
              <w:rPr>
                <w:rFonts w:ascii="Arial" w:hAnsi="Arial" w:cs="Arial"/>
                <w:b/>
              </w:rPr>
              <w:t>Number (%)</w:t>
            </w:r>
          </w:p>
        </w:tc>
      </w:tr>
      <w:tr w:rsidR="00696DFD" w14:paraId="04615044" w14:textId="77777777" w:rsidTr="00301A20">
        <w:tc>
          <w:tcPr>
            <w:tcW w:w="6210" w:type="dxa"/>
          </w:tcPr>
          <w:p w14:paraId="495FFAE7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 xml:space="preserve">Myeloablative regimen* </w:t>
            </w:r>
          </w:p>
        </w:tc>
        <w:tc>
          <w:tcPr>
            <w:tcW w:w="2785" w:type="dxa"/>
          </w:tcPr>
          <w:p w14:paraId="022945A4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96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(58)</w:t>
            </w:r>
          </w:p>
        </w:tc>
      </w:tr>
      <w:tr w:rsidR="00696DFD" w14:paraId="60DA6B1B" w14:textId="77777777" w:rsidTr="00301A20">
        <w:tc>
          <w:tcPr>
            <w:tcW w:w="6210" w:type="dxa"/>
          </w:tcPr>
          <w:p w14:paraId="2450F036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Other regimens</w:t>
            </w:r>
          </w:p>
        </w:tc>
        <w:tc>
          <w:tcPr>
            <w:tcW w:w="2785" w:type="dxa"/>
          </w:tcPr>
          <w:p w14:paraId="501C183B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70</w:t>
            </w:r>
            <w:r>
              <w:rPr>
                <w:rFonts w:ascii="Arial" w:hAnsi="Arial" w:cs="Arial"/>
              </w:rPr>
              <w:t xml:space="preserve"> (4</w:t>
            </w:r>
            <w:r w:rsidRPr="00F101B9">
              <w:rPr>
                <w:rFonts w:ascii="Arial" w:hAnsi="Arial" w:cs="Arial"/>
              </w:rPr>
              <w:t>2)</w:t>
            </w:r>
          </w:p>
        </w:tc>
      </w:tr>
      <w:tr w:rsidR="00696DFD" w14:paraId="430C71FD" w14:textId="77777777" w:rsidTr="00301A20">
        <w:tc>
          <w:tcPr>
            <w:tcW w:w="6210" w:type="dxa"/>
          </w:tcPr>
          <w:p w14:paraId="364BE0E6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FDMR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(female donor male recipient)</w:t>
            </w:r>
          </w:p>
        </w:tc>
        <w:tc>
          <w:tcPr>
            <w:tcW w:w="2785" w:type="dxa"/>
          </w:tcPr>
          <w:p w14:paraId="17FF9539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32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(19)</w:t>
            </w:r>
          </w:p>
        </w:tc>
      </w:tr>
      <w:tr w:rsidR="00696DFD" w14:paraId="3357726A" w14:textId="77777777" w:rsidTr="00301A20">
        <w:tc>
          <w:tcPr>
            <w:tcW w:w="6210" w:type="dxa"/>
          </w:tcPr>
          <w:p w14:paraId="4F7DDF49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Matched sibling donor</w:t>
            </w:r>
          </w:p>
        </w:tc>
        <w:tc>
          <w:tcPr>
            <w:tcW w:w="2785" w:type="dxa"/>
          </w:tcPr>
          <w:p w14:paraId="2AEBCE56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55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 xml:space="preserve">(33) </w:t>
            </w:r>
          </w:p>
        </w:tc>
      </w:tr>
      <w:tr w:rsidR="00696DFD" w14:paraId="5A21EA9A" w14:textId="77777777" w:rsidTr="00301A20">
        <w:tc>
          <w:tcPr>
            <w:tcW w:w="6210" w:type="dxa"/>
          </w:tcPr>
          <w:p w14:paraId="3CCD16B0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Matched unrelated donor</w:t>
            </w:r>
          </w:p>
        </w:tc>
        <w:tc>
          <w:tcPr>
            <w:tcW w:w="2785" w:type="dxa"/>
          </w:tcPr>
          <w:p w14:paraId="22EC3109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94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(57)</w:t>
            </w:r>
          </w:p>
        </w:tc>
      </w:tr>
      <w:tr w:rsidR="00696DFD" w14:paraId="5D7331F4" w14:textId="77777777" w:rsidTr="00301A20">
        <w:tc>
          <w:tcPr>
            <w:tcW w:w="6210" w:type="dxa"/>
          </w:tcPr>
          <w:p w14:paraId="623208F5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Haploidentical donor</w:t>
            </w:r>
          </w:p>
        </w:tc>
        <w:tc>
          <w:tcPr>
            <w:tcW w:w="2785" w:type="dxa"/>
          </w:tcPr>
          <w:p w14:paraId="348E983D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(8)</w:t>
            </w:r>
          </w:p>
        </w:tc>
      </w:tr>
      <w:tr w:rsidR="00696DFD" w14:paraId="7B845EA6" w14:textId="77777777" w:rsidTr="00301A20">
        <w:tc>
          <w:tcPr>
            <w:tcW w:w="6210" w:type="dxa"/>
          </w:tcPr>
          <w:p w14:paraId="275036A8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Umbilical cord donor</w:t>
            </w:r>
          </w:p>
        </w:tc>
        <w:tc>
          <w:tcPr>
            <w:tcW w:w="2785" w:type="dxa"/>
          </w:tcPr>
          <w:p w14:paraId="4B4D9CC7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(2)</w:t>
            </w:r>
          </w:p>
        </w:tc>
      </w:tr>
      <w:tr w:rsidR="00696DFD" w14:paraId="7F95A5C6" w14:textId="77777777" w:rsidTr="00301A20">
        <w:tc>
          <w:tcPr>
            <w:tcW w:w="6210" w:type="dxa"/>
          </w:tcPr>
          <w:p w14:paraId="202FF6C6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785" w:type="dxa"/>
          </w:tcPr>
          <w:p w14:paraId="6B1AD621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696DFD" w14:paraId="7FB6483D" w14:textId="77777777" w:rsidTr="00301A20">
        <w:tc>
          <w:tcPr>
            <w:tcW w:w="6210" w:type="dxa"/>
          </w:tcPr>
          <w:p w14:paraId="2B058B73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  <w:b/>
              </w:rPr>
            </w:pPr>
            <w:r w:rsidRPr="00F101B9">
              <w:rPr>
                <w:rFonts w:ascii="Arial" w:hAnsi="Arial" w:cs="Arial"/>
                <w:b/>
              </w:rPr>
              <w:t>MRD characteristics</w:t>
            </w:r>
          </w:p>
        </w:tc>
        <w:tc>
          <w:tcPr>
            <w:tcW w:w="2785" w:type="dxa"/>
          </w:tcPr>
          <w:p w14:paraId="0EC3919F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  <w:b/>
              </w:rPr>
            </w:pPr>
            <w:r w:rsidRPr="00F101B9">
              <w:rPr>
                <w:rFonts w:ascii="Arial" w:hAnsi="Arial" w:cs="Arial"/>
                <w:b/>
              </w:rPr>
              <w:t>Number (%)</w:t>
            </w:r>
          </w:p>
        </w:tc>
      </w:tr>
      <w:tr w:rsidR="00696DFD" w14:paraId="086D6ECE" w14:textId="77777777" w:rsidTr="00301A20">
        <w:tc>
          <w:tcPr>
            <w:tcW w:w="6210" w:type="dxa"/>
          </w:tcPr>
          <w:p w14:paraId="0EFE574E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 xml:space="preserve">Patients with </w:t>
            </w:r>
            <w:r w:rsidRPr="00A16062">
              <w:rPr>
                <w:rFonts w:ascii="Arial" w:hAnsi="Arial" w:cs="Arial"/>
              </w:rPr>
              <w:t>any</w:t>
            </w:r>
            <w:r w:rsidRPr="00F101B9">
              <w:rPr>
                <w:rFonts w:ascii="Arial" w:hAnsi="Arial" w:cs="Arial"/>
                <w:b/>
              </w:rPr>
              <w:t xml:space="preserve"> </w:t>
            </w:r>
            <w:r w:rsidRPr="00F101B9">
              <w:rPr>
                <w:rFonts w:ascii="Arial" w:hAnsi="Arial" w:cs="Arial"/>
              </w:rPr>
              <w:t>MRD</w:t>
            </w:r>
            <w:r>
              <w:rPr>
                <w:rFonts w:ascii="Arial" w:hAnsi="Arial" w:cs="Arial"/>
                <w:vertAlign w:val="superscript"/>
              </w:rPr>
              <w:t>pos</w:t>
            </w:r>
            <w:r w:rsidRPr="00F101B9">
              <w:rPr>
                <w:rFonts w:ascii="Arial" w:hAnsi="Arial" w:cs="Arial"/>
              </w:rPr>
              <w:t xml:space="preserve">  before HCT</w:t>
            </w:r>
          </w:p>
        </w:tc>
        <w:tc>
          <w:tcPr>
            <w:tcW w:w="2785" w:type="dxa"/>
          </w:tcPr>
          <w:p w14:paraId="4E680AA6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38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(23)</w:t>
            </w:r>
          </w:p>
        </w:tc>
      </w:tr>
      <w:tr w:rsidR="00696DFD" w14:paraId="5405F2D0" w14:textId="77777777" w:rsidTr="00301A20">
        <w:tc>
          <w:tcPr>
            <w:tcW w:w="6210" w:type="dxa"/>
          </w:tcPr>
          <w:p w14:paraId="694088E9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MRD</w:t>
            </w:r>
            <w:r>
              <w:rPr>
                <w:rFonts w:ascii="Arial" w:hAnsi="Arial" w:cs="Arial"/>
                <w:vertAlign w:val="superscript"/>
              </w:rPr>
              <w:t>pos</w:t>
            </w:r>
            <w:r w:rsidRPr="00F101B9">
              <w:rPr>
                <w:rFonts w:ascii="Arial" w:hAnsi="Arial" w:cs="Arial"/>
              </w:rPr>
              <w:t xml:space="preserve"> by</w:t>
            </w:r>
            <w:r w:rsidRPr="00F101B9">
              <w:rPr>
                <w:rFonts w:ascii="Arial" w:hAnsi="Arial" w:cs="Arial"/>
                <w:b/>
              </w:rPr>
              <w:t xml:space="preserve"> </w:t>
            </w:r>
            <w:r w:rsidRPr="00F101B9">
              <w:rPr>
                <w:rFonts w:ascii="Arial" w:hAnsi="Arial" w:cs="Arial"/>
              </w:rPr>
              <w:t>cytogenetics or FISH</w:t>
            </w:r>
            <w:r>
              <w:rPr>
                <w:rFonts w:ascii="Arial" w:hAnsi="Arial" w:cs="Arial"/>
              </w:rPr>
              <w:t xml:space="preserve"> only</w:t>
            </w:r>
          </w:p>
        </w:tc>
        <w:tc>
          <w:tcPr>
            <w:tcW w:w="2785" w:type="dxa"/>
          </w:tcPr>
          <w:p w14:paraId="6BD135B3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5 </w:t>
            </w:r>
            <w:r w:rsidRPr="00F101B9">
              <w:rPr>
                <w:rFonts w:ascii="Arial" w:hAnsi="Arial" w:cs="Arial"/>
              </w:rPr>
              <w:t>(15)</w:t>
            </w:r>
          </w:p>
        </w:tc>
      </w:tr>
      <w:tr w:rsidR="00696DFD" w14:paraId="5A0D6836" w14:textId="77777777" w:rsidTr="00301A20">
        <w:tc>
          <w:tcPr>
            <w:tcW w:w="6210" w:type="dxa"/>
          </w:tcPr>
          <w:p w14:paraId="0340E6DD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MRD</w:t>
            </w:r>
            <w:r>
              <w:rPr>
                <w:rFonts w:ascii="Arial" w:hAnsi="Arial" w:cs="Arial"/>
                <w:vertAlign w:val="superscript"/>
              </w:rPr>
              <w:t>pos</w:t>
            </w:r>
            <w:r w:rsidRPr="00F101B9">
              <w:rPr>
                <w:rFonts w:ascii="Arial" w:hAnsi="Arial" w:cs="Arial"/>
              </w:rPr>
              <w:t xml:space="preserve"> by</w:t>
            </w:r>
            <w:r w:rsidRPr="00F101B9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</w:rPr>
              <w:t xml:space="preserve">MFC only </w:t>
            </w:r>
          </w:p>
        </w:tc>
        <w:tc>
          <w:tcPr>
            <w:tcW w:w="2785" w:type="dxa"/>
          </w:tcPr>
          <w:p w14:paraId="6BE562D5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21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(13)</w:t>
            </w:r>
          </w:p>
        </w:tc>
      </w:tr>
      <w:tr w:rsidR="00696DFD" w14:paraId="70326C75" w14:textId="77777777" w:rsidTr="00301A20">
        <w:tc>
          <w:tcPr>
            <w:tcW w:w="6210" w:type="dxa"/>
          </w:tcPr>
          <w:p w14:paraId="4F63C080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MRD</w:t>
            </w:r>
            <w:r>
              <w:rPr>
                <w:rFonts w:ascii="Arial" w:hAnsi="Arial" w:cs="Arial"/>
                <w:vertAlign w:val="superscript"/>
              </w:rPr>
              <w:t>pos</w:t>
            </w:r>
            <w:r w:rsidRPr="00F101B9">
              <w:rPr>
                <w:rFonts w:ascii="Arial" w:hAnsi="Arial" w:cs="Arial"/>
              </w:rPr>
              <w:t xml:space="preserve"> by both cytogenetics and </w:t>
            </w:r>
            <w:r>
              <w:rPr>
                <w:rFonts w:ascii="Arial" w:hAnsi="Arial" w:cs="Arial"/>
              </w:rPr>
              <w:t>MFC</w:t>
            </w:r>
          </w:p>
        </w:tc>
        <w:tc>
          <w:tcPr>
            <w:tcW w:w="2785" w:type="dxa"/>
          </w:tcPr>
          <w:p w14:paraId="40DCC305" w14:textId="77777777" w:rsidR="00696DFD" w:rsidRPr="00F101B9" w:rsidRDefault="00696DFD" w:rsidP="00C5245C">
            <w:pPr>
              <w:spacing w:line="276" w:lineRule="auto"/>
              <w:rPr>
                <w:rFonts w:ascii="Arial" w:hAnsi="Arial" w:cs="Arial"/>
              </w:rPr>
            </w:pPr>
            <w:r w:rsidRPr="00F101B9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</w:t>
            </w:r>
            <w:r w:rsidRPr="00F101B9">
              <w:rPr>
                <w:rFonts w:ascii="Arial" w:hAnsi="Arial" w:cs="Arial"/>
              </w:rPr>
              <w:t>(5)</w:t>
            </w:r>
          </w:p>
        </w:tc>
      </w:tr>
      <w:tr w:rsidR="00696DFD" w14:paraId="608BDF0D" w14:textId="77777777" w:rsidTr="00301A20">
        <w:tc>
          <w:tcPr>
            <w:tcW w:w="8995" w:type="dxa"/>
            <w:gridSpan w:val="2"/>
          </w:tcPr>
          <w:p w14:paraId="5977B5F2" w14:textId="77777777" w:rsidR="00696DFD" w:rsidRPr="00C607A3" w:rsidRDefault="00696DFD" w:rsidP="00C5245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607A3">
              <w:rPr>
                <w:rFonts w:ascii="Arial" w:hAnsi="Arial" w:cs="Arial"/>
                <w:sz w:val="16"/>
                <w:szCs w:val="16"/>
              </w:rPr>
              <w:t>AML- Acute myeloid leukemia , CR- complete remission , CRi- CR with incomplete blood count recovery , CR1- first CR , CR2- second CR , CR3- third CR 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07A3">
              <w:rPr>
                <w:rFonts w:ascii="Arial" w:hAnsi="Arial" w:cs="Arial"/>
                <w:sz w:val="16"/>
                <w:szCs w:val="16"/>
              </w:rPr>
              <w:t>HCT- allogeneic hematopoietic transplant 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07A3">
              <w:rPr>
                <w:rFonts w:ascii="Arial" w:hAnsi="Arial" w:cs="Arial"/>
                <w:sz w:val="16"/>
                <w:szCs w:val="16"/>
              </w:rPr>
              <w:t xml:space="preserve">MRD- Minimal residual disease 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C607A3">
              <w:rPr>
                <w:rFonts w:ascii="Arial" w:hAnsi="Arial" w:cs="Arial"/>
                <w:sz w:val="16"/>
                <w:szCs w:val="16"/>
              </w:rPr>
              <w:t xml:space="preserve"> * Ref: Bacigalupo et al BBMT 2009</w:t>
            </w:r>
          </w:p>
        </w:tc>
      </w:tr>
    </w:tbl>
    <w:p w14:paraId="2DF636D8" w14:textId="6DFA6F79" w:rsidR="00E6460F" w:rsidRPr="00301A20" w:rsidRDefault="00E312CA" w:rsidP="00301A2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</w:t>
      </w:r>
      <w:r w:rsidR="00696DFD">
        <w:rPr>
          <w:rFonts w:ascii="Arial" w:hAnsi="Arial" w:cs="Arial"/>
          <w:sz w:val="24"/>
          <w:szCs w:val="24"/>
        </w:rPr>
        <w:t>Table 1. Baseline Patient and Disease Characteristics</w:t>
      </w:r>
    </w:p>
    <w:sectPr w:rsidR="00E6460F" w:rsidRPr="00301A20" w:rsidSect="00BF23B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7F64CF" w14:textId="77777777" w:rsidR="003711E5" w:rsidRDefault="003711E5" w:rsidP="00DD53E0">
      <w:pPr>
        <w:spacing w:after="0" w:line="240" w:lineRule="auto"/>
      </w:pPr>
      <w:r>
        <w:separator/>
      </w:r>
    </w:p>
    <w:p w14:paraId="244B0BA1" w14:textId="77777777" w:rsidR="003711E5" w:rsidRDefault="003711E5"/>
  </w:endnote>
  <w:endnote w:type="continuationSeparator" w:id="0">
    <w:p w14:paraId="0B566F3D" w14:textId="77777777" w:rsidR="003711E5" w:rsidRDefault="003711E5" w:rsidP="00DD53E0">
      <w:pPr>
        <w:spacing w:after="0" w:line="240" w:lineRule="auto"/>
      </w:pPr>
      <w:r>
        <w:continuationSeparator/>
      </w:r>
    </w:p>
    <w:p w14:paraId="0DF64038" w14:textId="77777777" w:rsidR="003711E5" w:rsidRDefault="003711E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305073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DCA791" w14:textId="5C8B5317" w:rsidR="00565CEE" w:rsidRDefault="00565C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12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154044" w14:textId="77777777" w:rsidR="00565CEE" w:rsidRDefault="00565CEE">
    <w:pPr>
      <w:pStyle w:val="Footer"/>
    </w:pPr>
  </w:p>
  <w:p w14:paraId="2B192140" w14:textId="77777777" w:rsidR="00565CEE" w:rsidRDefault="00565CE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84063C" w14:textId="77777777" w:rsidR="003711E5" w:rsidRDefault="003711E5" w:rsidP="00DD53E0">
      <w:pPr>
        <w:spacing w:after="0" w:line="240" w:lineRule="auto"/>
      </w:pPr>
      <w:r>
        <w:separator/>
      </w:r>
    </w:p>
    <w:p w14:paraId="60EFE9B0" w14:textId="77777777" w:rsidR="003711E5" w:rsidRDefault="003711E5"/>
  </w:footnote>
  <w:footnote w:type="continuationSeparator" w:id="0">
    <w:p w14:paraId="5D7707A3" w14:textId="77777777" w:rsidR="003711E5" w:rsidRDefault="003711E5" w:rsidP="00DD53E0">
      <w:pPr>
        <w:spacing w:after="0" w:line="240" w:lineRule="auto"/>
      </w:pPr>
      <w:r>
        <w:continuationSeparator/>
      </w:r>
    </w:p>
    <w:p w14:paraId="3A6CD427" w14:textId="77777777" w:rsidR="003711E5" w:rsidRDefault="003711E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9A5FB1"/>
    <w:multiLevelType w:val="hybridMultilevel"/>
    <w:tmpl w:val="B0949B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xfzt5d79fse8e0szp5220as05fr2wpzepx&quot;&gt;MR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/record-ids&gt;&lt;/item&gt;&lt;/Libraries&gt;"/>
  </w:docVars>
  <w:rsids>
    <w:rsidRoot w:val="001F4B49"/>
    <w:rsid w:val="0000420D"/>
    <w:rsid w:val="00005AEE"/>
    <w:rsid w:val="00007C09"/>
    <w:rsid w:val="0001198C"/>
    <w:rsid w:val="000122EA"/>
    <w:rsid w:val="0001389D"/>
    <w:rsid w:val="000206EA"/>
    <w:rsid w:val="00026D04"/>
    <w:rsid w:val="00037CD9"/>
    <w:rsid w:val="00044AFF"/>
    <w:rsid w:val="00052300"/>
    <w:rsid w:val="000575BC"/>
    <w:rsid w:val="0006029C"/>
    <w:rsid w:val="00066B97"/>
    <w:rsid w:val="00070251"/>
    <w:rsid w:val="00071B11"/>
    <w:rsid w:val="00072D70"/>
    <w:rsid w:val="0007356F"/>
    <w:rsid w:val="000807F5"/>
    <w:rsid w:val="00082836"/>
    <w:rsid w:val="0008376E"/>
    <w:rsid w:val="00090A9B"/>
    <w:rsid w:val="0009417D"/>
    <w:rsid w:val="00094BEC"/>
    <w:rsid w:val="0009582C"/>
    <w:rsid w:val="00096092"/>
    <w:rsid w:val="000A2AEB"/>
    <w:rsid w:val="000A2BD9"/>
    <w:rsid w:val="000B3A3B"/>
    <w:rsid w:val="000B6CD5"/>
    <w:rsid w:val="000B6F72"/>
    <w:rsid w:val="000C50FE"/>
    <w:rsid w:val="000C5179"/>
    <w:rsid w:val="000C6DFB"/>
    <w:rsid w:val="000D305F"/>
    <w:rsid w:val="000E1C26"/>
    <w:rsid w:val="000E1D45"/>
    <w:rsid w:val="000E5493"/>
    <w:rsid w:val="000E7221"/>
    <w:rsid w:val="000E7A11"/>
    <w:rsid w:val="000E7D21"/>
    <w:rsid w:val="000F09F5"/>
    <w:rsid w:val="000F09FA"/>
    <w:rsid w:val="000F4090"/>
    <w:rsid w:val="001034C6"/>
    <w:rsid w:val="00103874"/>
    <w:rsid w:val="00107C4D"/>
    <w:rsid w:val="00110A1B"/>
    <w:rsid w:val="00113622"/>
    <w:rsid w:val="00115C25"/>
    <w:rsid w:val="00122254"/>
    <w:rsid w:val="00123B9A"/>
    <w:rsid w:val="00130B84"/>
    <w:rsid w:val="001423A8"/>
    <w:rsid w:val="0014320A"/>
    <w:rsid w:val="0014500B"/>
    <w:rsid w:val="00145552"/>
    <w:rsid w:val="00150F68"/>
    <w:rsid w:val="00151DED"/>
    <w:rsid w:val="00155ECD"/>
    <w:rsid w:val="0016096C"/>
    <w:rsid w:val="0016122C"/>
    <w:rsid w:val="00163584"/>
    <w:rsid w:val="00170522"/>
    <w:rsid w:val="00171D04"/>
    <w:rsid w:val="00172E4E"/>
    <w:rsid w:val="00174A39"/>
    <w:rsid w:val="001769BA"/>
    <w:rsid w:val="00177FD5"/>
    <w:rsid w:val="00181133"/>
    <w:rsid w:val="00182C1D"/>
    <w:rsid w:val="001836C6"/>
    <w:rsid w:val="00184859"/>
    <w:rsid w:val="00192D45"/>
    <w:rsid w:val="00195DC5"/>
    <w:rsid w:val="0019656A"/>
    <w:rsid w:val="001A0032"/>
    <w:rsid w:val="001A47C1"/>
    <w:rsid w:val="001B363B"/>
    <w:rsid w:val="001C0864"/>
    <w:rsid w:val="001C5CA2"/>
    <w:rsid w:val="001D1EFB"/>
    <w:rsid w:val="001D3041"/>
    <w:rsid w:val="001D3B0D"/>
    <w:rsid w:val="001D4B40"/>
    <w:rsid w:val="001E5953"/>
    <w:rsid w:val="001F2076"/>
    <w:rsid w:val="001F3F41"/>
    <w:rsid w:val="001F4B49"/>
    <w:rsid w:val="001F5262"/>
    <w:rsid w:val="00200977"/>
    <w:rsid w:val="002027F2"/>
    <w:rsid w:val="0020527B"/>
    <w:rsid w:val="00205D47"/>
    <w:rsid w:val="00206B98"/>
    <w:rsid w:val="002141DC"/>
    <w:rsid w:val="00220F57"/>
    <w:rsid w:val="0022407B"/>
    <w:rsid w:val="0022442A"/>
    <w:rsid w:val="002256CE"/>
    <w:rsid w:val="002336BC"/>
    <w:rsid w:val="0024280A"/>
    <w:rsid w:val="00243B30"/>
    <w:rsid w:val="00247B47"/>
    <w:rsid w:val="00252F8F"/>
    <w:rsid w:val="002620B1"/>
    <w:rsid w:val="00264F8E"/>
    <w:rsid w:val="002679DF"/>
    <w:rsid w:val="002768AE"/>
    <w:rsid w:val="00280DF0"/>
    <w:rsid w:val="00287413"/>
    <w:rsid w:val="0029096B"/>
    <w:rsid w:val="00296909"/>
    <w:rsid w:val="002A669E"/>
    <w:rsid w:val="002B0EA4"/>
    <w:rsid w:val="002B1D65"/>
    <w:rsid w:val="002C1F98"/>
    <w:rsid w:val="002C317F"/>
    <w:rsid w:val="002C35FE"/>
    <w:rsid w:val="002D1F53"/>
    <w:rsid w:val="002D3138"/>
    <w:rsid w:val="002E09BD"/>
    <w:rsid w:val="002E19E5"/>
    <w:rsid w:val="002E1EBE"/>
    <w:rsid w:val="002E43C6"/>
    <w:rsid w:val="002E4A55"/>
    <w:rsid w:val="002E7D9D"/>
    <w:rsid w:val="002F1D03"/>
    <w:rsid w:val="002F3707"/>
    <w:rsid w:val="00301A20"/>
    <w:rsid w:val="0030344E"/>
    <w:rsid w:val="00303590"/>
    <w:rsid w:val="003108A8"/>
    <w:rsid w:val="003153FB"/>
    <w:rsid w:val="003207F1"/>
    <w:rsid w:val="00325B82"/>
    <w:rsid w:val="00327D63"/>
    <w:rsid w:val="00333172"/>
    <w:rsid w:val="00341EC1"/>
    <w:rsid w:val="00351B01"/>
    <w:rsid w:val="00351B9B"/>
    <w:rsid w:val="00352E03"/>
    <w:rsid w:val="00353D7E"/>
    <w:rsid w:val="00356D35"/>
    <w:rsid w:val="0035799F"/>
    <w:rsid w:val="0036774B"/>
    <w:rsid w:val="003711E5"/>
    <w:rsid w:val="003725DC"/>
    <w:rsid w:val="00372DAF"/>
    <w:rsid w:val="00384F3A"/>
    <w:rsid w:val="003855C3"/>
    <w:rsid w:val="00385F0F"/>
    <w:rsid w:val="00386A3E"/>
    <w:rsid w:val="003905D3"/>
    <w:rsid w:val="00390625"/>
    <w:rsid w:val="00397BB8"/>
    <w:rsid w:val="003A0E38"/>
    <w:rsid w:val="003A3B59"/>
    <w:rsid w:val="003A4797"/>
    <w:rsid w:val="003A66B1"/>
    <w:rsid w:val="003B03FF"/>
    <w:rsid w:val="003B07E8"/>
    <w:rsid w:val="003B107B"/>
    <w:rsid w:val="003B2ED1"/>
    <w:rsid w:val="003B71A1"/>
    <w:rsid w:val="003C1332"/>
    <w:rsid w:val="003C15DC"/>
    <w:rsid w:val="003C1A3D"/>
    <w:rsid w:val="003C378C"/>
    <w:rsid w:val="003C5513"/>
    <w:rsid w:val="003C6EAC"/>
    <w:rsid w:val="003C782C"/>
    <w:rsid w:val="003D3063"/>
    <w:rsid w:val="003D445C"/>
    <w:rsid w:val="003E3812"/>
    <w:rsid w:val="003E7720"/>
    <w:rsid w:val="003F4261"/>
    <w:rsid w:val="003F7737"/>
    <w:rsid w:val="00400BE9"/>
    <w:rsid w:val="00401E01"/>
    <w:rsid w:val="0040451C"/>
    <w:rsid w:val="0040660A"/>
    <w:rsid w:val="004124A6"/>
    <w:rsid w:val="00412747"/>
    <w:rsid w:val="0041299C"/>
    <w:rsid w:val="00412ADE"/>
    <w:rsid w:val="00413F2D"/>
    <w:rsid w:val="00414858"/>
    <w:rsid w:val="00420681"/>
    <w:rsid w:val="00424C6A"/>
    <w:rsid w:val="00424F04"/>
    <w:rsid w:val="00425853"/>
    <w:rsid w:val="00426448"/>
    <w:rsid w:val="0043103F"/>
    <w:rsid w:val="00434C11"/>
    <w:rsid w:val="0043568F"/>
    <w:rsid w:val="004476AB"/>
    <w:rsid w:val="0045211D"/>
    <w:rsid w:val="00460D5E"/>
    <w:rsid w:val="00462A36"/>
    <w:rsid w:val="00463F88"/>
    <w:rsid w:val="0046483C"/>
    <w:rsid w:val="00471B2E"/>
    <w:rsid w:val="00486198"/>
    <w:rsid w:val="004900B3"/>
    <w:rsid w:val="00496C68"/>
    <w:rsid w:val="004A5D77"/>
    <w:rsid w:val="004A5F6E"/>
    <w:rsid w:val="004B1302"/>
    <w:rsid w:val="004D2C9A"/>
    <w:rsid w:val="004D5981"/>
    <w:rsid w:val="004D6744"/>
    <w:rsid w:val="004E022E"/>
    <w:rsid w:val="004E419B"/>
    <w:rsid w:val="004E451E"/>
    <w:rsid w:val="004F06CD"/>
    <w:rsid w:val="00500644"/>
    <w:rsid w:val="00500B66"/>
    <w:rsid w:val="00506004"/>
    <w:rsid w:val="00507364"/>
    <w:rsid w:val="00507D21"/>
    <w:rsid w:val="0051474F"/>
    <w:rsid w:val="00515ABF"/>
    <w:rsid w:val="00525052"/>
    <w:rsid w:val="00532608"/>
    <w:rsid w:val="00537D83"/>
    <w:rsid w:val="00542D21"/>
    <w:rsid w:val="00545EB2"/>
    <w:rsid w:val="005502B5"/>
    <w:rsid w:val="00552E03"/>
    <w:rsid w:val="0055483C"/>
    <w:rsid w:val="00557E37"/>
    <w:rsid w:val="00565CEE"/>
    <w:rsid w:val="00567F1F"/>
    <w:rsid w:val="00573FAD"/>
    <w:rsid w:val="00574389"/>
    <w:rsid w:val="00576D81"/>
    <w:rsid w:val="0058266D"/>
    <w:rsid w:val="005857D1"/>
    <w:rsid w:val="00586FA9"/>
    <w:rsid w:val="005878AB"/>
    <w:rsid w:val="005901FB"/>
    <w:rsid w:val="00592775"/>
    <w:rsid w:val="00593670"/>
    <w:rsid w:val="005A4BBA"/>
    <w:rsid w:val="005B36AE"/>
    <w:rsid w:val="005D07AB"/>
    <w:rsid w:val="005E0774"/>
    <w:rsid w:val="005E5D11"/>
    <w:rsid w:val="005E6790"/>
    <w:rsid w:val="005E7366"/>
    <w:rsid w:val="005F157F"/>
    <w:rsid w:val="005F32B4"/>
    <w:rsid w:val="005F44E3"/>
    <w:rsid w:val="00601F38"/>
    <w:rsid w:val="006031CA"/>
    <w:rsid w:val="00603825"/>
    <w:rsid w:val="00610D60"/>
    <w:rsid w:val="00611E34"/>
    <w:rsid w:val="006126F4"/>
    <w:rsid w:val="0062147F"/>
    <w:rsid w:val="00621996"/>
    <w:rsid w:val="0062228F"/>
    <w:rsid w:val="00627376"/>
    <w:rsid w:val="00631BA7"/>
    <w:rsid w:val="006324D5"/>
    <w:rsid w:val="00637699"/>
    <w:rsid w:val="006410A0"/>
    <w:rsid w:val="00642014"/>
    <w:rsid w:val="0064460F"/>
    <w:rsid w:val="0064690E"/>
    <w:rsid w:val="00650C29"/>
    <w:rsid w:val="00651D7B"/>
    <w:rsid w:val="00653409"/>
    <w:rsid w:val="00661F71"/>
    <w:rsid w:val="00662F43"/>
    <w:rsid w:val="0066349B"/>
    <w:rsid w:val="0067041B"/>
    <w:rsid w:val="00670A30"/>
    <w:rsid w:val="0067446D"/>
    <w:rsid w:val="00680D9D"/>
    <w:rsid w:val="00682D43"/>
    <w:rsid w:val="00686D10"/>
    <w:rsid w:val="00694B33"/>
    <w:rsid w:val="00695046"/>
    <w:rsid w:val="00696DFD"/>
    <w:rsid w:val="00696E80"/>
    <w:rsid w:val="00697E48"/>
    <w:rsid w:val="006A05BD"/>
    <w:rsid w:val="006A2880"/>
    <w:rsid w:val="006A648D"/>
    <w:rsid w:val="006B0102"/>
    <w:rsid w:val="006B73A1"/>
    <w:rsid w:val="006B78BC"/>
    <w:rsid w:val="006C1249"/>
    <w:rsid w:val="006D46C2"/>
    <w:rsid w:val="006D569B"/>
    <w:rsid w:val="006D714B"/>
    <w:rsid w:val="006E21E8"/>
    <w:rsid w:val="006E3250"/>
    <w:rsid w:val="006E471A"/>
    <w:rsid w:val="006E685B"/>
    <w:rsid w:val="006F5FBC"/>
    <w:rsid w:val="006F683F"/>
    <w:rsid w:val="007011C1"/>
    <w:rsid w:val="00701D85"/>
    <w:rsid w:val="00702180"/>
    <w:rsid w:val="007078C7"/>
    <w:rsid w:val="00707CB8"/>
    <w:rsid w:val="00710D48"/>
    <w:rsid w:val="007224DF"/>
    <w:rsid w:val="00730BF1"/>
    <w:rsid w:val="007423F2"/>
    <w:rsid w:val="00742A09"/>
    <w:rsid w:val="00744725"/>
    <w:rsid w:val="007448FC"/>
    <w:rsid w:val="00745CCD"/>
    <w:rsid w:val="00746701"/>
    <w:rsid w:val="0074725C"/>
    <w:rsid w:val="007603D9"/>
    <w:rsid w:val="0076064C"/>
    <w:rsid w:val="0076343B"/>
    <w:rsid w:val="007645CA"/>
    <w:rsid w:val="00764995"/>
    <w:rsid w:val="00767031"/>
    <w:rsid w:val="0077061B"/>
    <w:rsid w:val="00774B2C"/>
    <w:rsid w:val="00774F2B"/>
    <w:rsid w:val="007767EF"/>
    <w:rsid w:val="00777DD6"/>
    <w:rsid w:val="00781AE6"/>
    <w:rsid w:val="00787F2D"/>
    <w:rsid w:val="0079013C"/>
    <w:rsid w:val="00790BAF"/>
    <w:rsid w:val="00792877"/>
    <w:rsid w:val="00794947"/>
    <w:rsid w:val="007C0523"/>
    <w:rsid w:val="007C2C1A"/>
    <w:rsid w:val="007D598E"/>
    <w:rsid w:val="007D60BA"/>
    <w:rsid w:val="007E2955"/>
    <w:rsid w:val="007E300B"/>
    <w:rsid w:val="007E4045"/>
    <w:rsid w:val="007E780E"/>
    <w:rsid w:val="007F5D49"/>
    <w:rsid w:val="007F7AE6"/>
    <w:rsid w:val="007F7D45"/>
    <w:rsid w:val="00800C41"/>
    <w:rsid w:val="00803154"/>
    <w:rsid w:val="00804CD9"/>
    <w:rsid w:val="00806183"/>
    <w:rsid w:val="00806E8D"/>
    <w:rsid w:val="00810E4C"/>
    <w:rsid w:val="00811093"/>
    <w:rsid w:val="00817440"/>
    <w:rsid w:val="008216ED"/>
    <w:rsid w:val="00822A6B"/>
    <w:rsid w:val="0082428F"/>
    <w:rsid w:val="00824C24"/>
    <w:rsid w:val="00826C40"/>
    <w:rsid w:val="008279FC"/>
    <w:rsid w:val="00830F76"/>
    <w:rsid w:val="008326B1"/>
    <w:rsid w:val="00843A47"/>
    <w:rsid w:val="00844B50"/>
    <w:rsid w:val="008451E5"/>
    <w:rsid w:val="00850373"/>
    <w:rsid w:val="00850D34"/>
    <w:rsid w:val="00851CEE"/>
    <w:rsid w:val="00853F2E"/>
    <w:rsid w:val="00855060"/>
    <w:rsid w:val="00855521"/>
    <w:rsid w:val="0085680A"/>
    <w:rsid w:val="0086367F"/>
    <w:rsid w:val="008669D3"/>
    <w:rsid w:val="00867B36"/>
    <w:rsid w:val="00867F60"/>
    <w:rsid w:val="0087054D"/>
    <w:rsid w:val="0087709E"/>
    <w:rsid w:val="00883E23"/>
    <w:rsid w:val="0088768F"/>
    <w:rsid w:val="008910F7"/>
    <w:rsid w:val="008A0B75"/>
    <w:rsid w:val="008B30F8"/>
    <w:rsid w:val="008B3E87"/>
    <w:rsid w:val="008B4433"/>
    <w:rsid w:val="008B5440"/>
    <w:rsid w:val="008B6865"/>
    <w:rsid w:val="008B6D75"/>
    <w:rsid w:val="008C3C2C"/>
    <w:rsid w:val="008C71FE"/>
    <w:rsid w:val="008D39C0"/>
    <w:rsid w:val="008D6B46"/>
    <w:rsid w:val="008E6EF6"/>
    <w:rsid w:val="008F32D7"/>
    <w:rsid w:val="008F7C80"/>
    <w:rsid w:val="0091411E"/>
    <w:rsid w:val="00914341"/>
    <w:rsid w:val="009146B6"/>
    <w:rsid w:val="00914A47"/>
    <w:rsid w:val="00921033"/>
    <w:rsid w:val="00921612"/>
    <w:rsid w:val="00926BF3"/>
    <w:rsid w:val="00927021"/>
    <w:rsid w:val="00927DD5"/>
    <w:rsid w:val="009302E1"/>
    <w:rsid w:val="00931A6A"/>
    <w:rsid w:val="00934DD3"/>
    <w:rsid w:val="009358E3"/>
    <w:rsid w:val="00942E82"/>
    <w:rsid w:val="0094355C"/>
    <w:rsid w:val="00953478"/>
    <w:rsid w:val="0095695A"/>
    <w:rsid w:val="00956999"/>
    <w:rsid w:val="0096129B"/>
    <w:rsid w:val="00961CE6"/>
    <w:rsid w:val="00967D78"/>
    <w:rsid w:val="009815EB"/>
    <w:rsid w:val="009936B1"/>
    <w:rsid w:val="009B01C0"/>
    <w:rsid w:val="009B4216"/>
    <w:rsid w:val="009B53FF"/>
    <w:rsid w:val="009B79BC"/>
    <w:rsid w:val="009D18C7"/>
    <w:rsid w:val="009D1FBD"/>
    <w:rsid w:val="009D2AA0"/>
    <w:rsid w:val="009D7B57"/>
    <w:rsid w:val="009E3247"/>
    <w:rsid w:val="009E7605"/>
    <w:rsid w:val="009F2C94"/>
    <w:rsid w:val="009F36ED"/>
    <w:rsid w:val="009F43C2"/>
    <w:rsid w:val="009F618F"/>
    <w:rsid w:val="009F785D"/>
    <w:rsid w:val="00A0190B"/>
    <w:rsid w:val="00A04504"/>
    <w:rsid w:val="00A045CE"/>
    <w:rsid w:val="00A117E9"/>
    <w:rsid w:val="00A1341F"/>
    <w:rsid w:val="00A13A5D"/>
    <w:rsid w:val="00A15321"/>
    <w:rsid w:val="00A16062"/>
    <w:rsid w:val="00A17FEB"/>
    <w:rsid w:val="00A24352"/>
    <w:rsid w:val="00A30B85"/>
    <w:rsid w:val="00A34C7B"/>
    <w:rsid w:val="00A42DB9"/>
    <w:rsid w:val="00A43758"/>
    <w:rsid w:val="00A43DF2"/>
    <w:rsid w:val="00A45598"/>
    <w:rsid w:val="00A47794"/>
    <w:rsid w:val="00A533D5"/>
    <w:rsid w:val="00A53815"/>
    <w:rsid w:val="00A53D4D"/>
    <w:rsid w:val="00A5422E"/>
    <w:rsid w:val="00A54CB7"/>
    <w:rsid w:val="00A65452"/>
    <w:rsid w:val="00A704CA"/>
    <w:rsid w:val="00A777A7"/>
    <w:rsid w:val="00A77F75"/>
    <w:rsid w:val="00A80F79"/>
    <w:rsid w:val="00A83711"/>
    <w:rsid w:val="00A837F6"/>
    <w:rsid w:val="00A85C5B"/>
    <w:rsid w:val="00A85CCD"/>
    <w:rsid w:val="00AA12D2"/>
    <w:rsid w:val="00AA36ED"/>
    <w:rsid w:val="00AA37A1"/>
    <w:rsid w:val="00AA593E"/>
    <w:rsid w:val="00AA770B"/>
    <w:rsid w:val="00AA7896"/>
    <w:rsid w:val="00AB128D"/>
    <w:rsid w:val="00AC1229"/>
    <w:rsid w:val="00AC31CB"/>
    <w:rsid w:val="00AC479B"/>
    <w:rsid w:val="00AC4FA5"/>
    <w:rsid w:val="00AC5513"/>
    <w:rsid w:val="00AC7E57"/>
    <w:rsid w:val="00AD071E"/>
    <w:rsid w:val="00AD0A60"/>
    <w:rsid w:val="00AD1934"/>
    <w:rsid w:val="00AD3329"/>
    <w:rsid w:val="00AD418B"/>
    <w:rsid w:val="00AD6AA9"/>
    <w:rsid w:val="00AD6C79"/>
    <w:rsid w:val="00AD7BBF"/>
    <w:rsid w:val="00AF0922"/>
    <w:rsid w:val="00AF2141"/>
    <w:rsid w:val="00AF422F"/>
    <w:rsid w:val="00AF48BC"/>
    <w:rsid w:val="00AF5339"/>
    <w:rsid w:val="00AF5F4E"/>
    <w:rsid w:val="00B00964"/>
    <w:rsid w:val="00B0151F"/>
    <w:rsid w:val="00B032E6"/>
    <w:rsid w:val="00B03D95"/>
    <w:rsid w:val="00B04050"/>
    <w:rsid w:val="00B04CEC"/>
    <w:rsid w:val="00B079CC"/>
    <w:rsid w:val="00B11B8C"/>
    <w:rsid w:val="00B132E5"/>
    <w:rsid w:val="00B1508E"/>
    <w:rsid w:val="00B16F49"/>
    <w:rsid w:val="00B22C87"/>
    <w:rsid w:val="00B3077A"/>
    <w:rsid w:val="00B329DA"/>
    <w:rsid w:val="00B32E30"/>
    <w:rsid w:val="00B3479C"/>
    <w:rsid w:val="00B364D9"/>
    <w:rsid w:val="00B37162"/>
    <w:rsid w:val="00B379B6"/>
    <w:rsid w:val="00B43A85"/>
    <w:rsid w:val="00B464B5"/>
    <w:rsid w:val="00B50EDD"/>
    <w:rsid w:val="00B5189A"/>
    <w:rsid w:val="00B5399B"/>
    <w:rsid w:val="00B6132F"/>
    <w:rsid w:val="00B614BE"/>
    <w:rsid w:val="00B637CC"/>
    <w:rsid w:val="00B655A3"/>
    <w:rsid w:val="00B65728"/>
    <w:rsid w:val="00B722BB"/>
    <w:rsid w:val="00B729DD"/>
    <w:rsid w:val="00B772CB"/>
    <w:rsid w:val="00B8210D"/>
    <w:rsid w:val="00B83933"/>
    <w:rsid w:val="00B83A60"/>
    <w:rsid w:val="00B86EB5"/>
    <w:rsid w:val="00B91DBE"/>
    <w:rsid w:val="00BA2237"/>
    <w:rsid w:val="00BA266D"/>
    <w:rsid w:val="00BA7589"/>
    <w:rsid w:val="00BA7915"/>
    <w:rsid w:val="00BB2F30"/>
    <w:rsid w:val="00BB4015"/>
    <w:rsid w:val="00BB7B03"/>
    <w:rsid w:val="00BD0A26"/>
    <w:rsid w:val="00BE6437"/>
    <w:rsid w:val="00BF23BA"/>
    <w:rsid w:val="00BF4516"/>
    <w:rsid w:val="00C007F6"/>
    <w:rsid w:val="00C034E2"/>
    <w:rsid w:val="00C03A09"/>
    <w:rsid w:val="00C12818"/>
    <w:rsid w:val="00C14A1D"/>
    <w:rsid w:val="00C14E77"/>
    <w:rsid w:val="00C17408"/>
    <w:rsid w:val="00C243F4"/>
    <w:rsid w:val="00C250A8"/>
    <w:rsid w:val="00C25C3D"/>
    <w:rsid w:val="00C324DA"/>
    <w:rsid w:val="00C3303A"/>
    <w:rsid w:val="00C33B68"/>
    <w:rsid w:val="00C33FBF"/>
    <w:rsid w:val="00C40FB6"/>
    <w:rsid w:val="00C44049"/>
    <w:rsid w:val="00C45E09"/>
    <w:rsid w:val="00C50D7B"/>
    <w:rsid w:val="00C50E7C"/>
    <w:rsid w:val="00C5245C"/>
    <w:rsid w:val="00C563AD"/>
    <w:rsid w:val="00C607A3"/>
    <w:rsid w:val="00C63D60"/>
    <w:rsid w:val="00C66111"/>
    <w:rsid w:val="00C719D3"/>
    <w:rsid w:val="00C80D08"/>
    <w:rsid w:val="00C826B8"/>
    <w:rsid w:val="00C83DDB"/>
    <w:rsid w:val="00C84772"/>
    <w:rsid w:val="00C8756B"/>
    <w:rsid w:val="00C91946"/>
    <w:rsid w:val="00C94568"/>
    <w:rsid w:val="00C95243"/>
    <w:rsid w:val="00C9687C"/>
    <w:rsid w:val="00CA13B1"/>
    <w:rsid w:val="00CA16CD"/>
    <w:rsid w:val="00CA51D4"/>
    <w:rsid w:val="00CA7967"/>
    <w:rsid w:val="00CB10DC"/>
    <w:rsid w:val="00CB143A"/>
    <w:rsid w:val="00CB16D7"/>
    <w:rsid w:val="00CB3D33"/>
    <w:rsid w:val="00CC2EF9"/>
    <w:rsid w:val="00CC369E"/>
    <w:rsid w:val="00CC43A8"/>
    <w:rsid w:val="00CD0361"/>
    <w:rsid w:val="00CE037E"/>
    <w:rsid w:val="00CE225E"/>
    <w:rsid w:val="00CE50BC"/>
    <w:rsid w:val="00CE51BD"/>
    <w:rsid w:val="00D000EF"/>
    <w:rsid w:val="00D01E91"/>
    <w:rsid w:val="00D0676D"/>
    <w:rsid w:val="00D101FE"/>
    <w:rsid w:val="00D10A55"/>
    <w:rsid w:val="00D11C30"/>
    <w:rsid w:val="00D16141"/>
    <w:rsid w:val="00D20A99"/>
    <w:rsid w:val="00D21240"/>
    <w:rsid w:val="00D21313"/>
    <w:rsid w:val="00D24310"/>
    <w:rsid w:val="00D30FA1"/>
    <w:rsid w:val="00D4124C"/>
    <w:rsid w:val="00D41339"/>
    <w:rsid w:val="00D41B24"/>
    <w:rsid w:val="00D4238B"/>
    <w:rsid w:val="00D503E8"/>
    <w:rsid w:val="00D50E7F"/>
    <w:rsid w:val="00D521F8"/>
    <w:rsid w:val="00D5699F"/>
    <w:rsid w:val="00D654E8"/>
    <w:rsid w:val="00D66E09"/>
    <w:rsid w:val="00D70FAC"/>
    <w:rsid w:val="00D71BFC"/>
    <w:rsid w:val="00D72313"/>
    <w:rsid w:val="00D72EAB"/>
    <w:rsid w:val="00D736D2"/>
    <w:rsid w:val="00D73AD8"/>
    <w:rsid w:val="00D76B43"/>
    <w:rsid w:val="00D76DC6"/>
    <w:rsid w:val="00D800BF"/>
    <w:rsid w:val="00D80560"/>
    <w:rsid w:val="00D83553"/>
    <w:rsid w:val="00D878D7"/>
    <w:rsid w:val="00D97409"/>
    <w:rsid w:val="00D97D82"/>
    <w:rsid w:val="00DA2610"/>
    <w:rsid w:val="00DA4EFF"/>
    <w:rsid w:val="00DC198B"/>
    <w:rsid w:val="00DC4570"/>
    <w:rsid w:val="00DC52CE"/>
    <w:rsid w:val="00DC61D6"/>
    <w:rsid w:val="00DC77C1"/>
    <w:rsid w:val="00DD2997"/>
    <w:rsid w:val="00DD4C5D"/>
    <w:rsid w:val="00DD53E0"/>
    <w:rsid w:val="00DD6020"/>
    <w:rsid w:val="00DE1299"/>
    <w:rsid w:val="00DE4E89"/>
    <w:rsid w:val="00DE5247"/>
    <w:rsid w:val="00DE7B8E"/>
    <w:rsid w:val="00DF1E3F"/>
    <w:rsid w:val="00DF3699"/>
    <w:rsid w:val="00DF7EF8"/>
    <w:rsid w:val="00E029BF"/>
    <w:rsid w:val="00E02F19"/>
    <w:rsid w:val="00E11CA3"/>
    <w:rsid w:val="00E273AB"/>
    <w:rsid w:val="00E30F0B"/>
    <w:rsid w:val="00E312CA"/>
    <w:rsid w:val="00E32935"/>
    <w:rsid w:val="00E34712"/>
    <w:rsid w:val="00E3546F"/>
    <w:rsid w:val="00E4006B"/>
    <w:rsid w:val="00E414E1"/>
    <w:rsid w:val="00E417BC"/>
    <w:rsid w:val="00E4549E"/>
    <w:rsid w:val="00E555FD"/>
    <w:rsid w:val="00E626EA"/>
    <w:rsid w:val="00E6460F"/>
    <w:rsid w:val="00E65C5E"/>
    <w:rsid w:val="00E66FDF"/>
    <w:rsid w:val="00E70F69"/>
    <w:rsid w:val="00E75468"/>
    <w:rsid w:val="00E81537"/>
    <w:rsid w:val="00E8446A"/>
    <w:rsid w:val="00E951A9"/>
    <w:rsid w:val="00EA1F8E"/>
    <w:rsid w:val="00EA259E"/>
    <w:rsid w:val="00EA30FD"/>
    <w:rsid w:val="00EA64D6"/>
    <w:rsid w:val="00EC0BEB"/>
    <w:rsid w:val="00EC1673"/>
    <w:rsid w:val="00EC42D5"/>
    <w:rsid w:val="00EC6EBB"/>
    <w:rsid w:val="00ED172E"/>
    <w:rsid w:val="00ED1E53"/>
    <w:rsid w:val="00ED2DD0"/>
    <w:rsid w:val="00ED3948"/>
    <w:rsid w:val="00ED4624"/>
    <w:rsid w:val="00ED4B77"/>
    <w:rsid w:val="00EF035B"/>
    <w:rsid w:val="00EF2761"/>
    <w:rsid w:val="00EF378B"/>
    <w:rsid w:val="00EF61B7"/>
    <w:rsid w:val="00EF6729"/>
    <w:rsid w:val="00F01E78"/>
    <w:rsid w:val="00F03CE5"/>
    <w:rsid w:val="00F068A1"/>
    <w:rsid w:val="00F101B9"/>
    <w:rsid w:val="00F13661"/>
    <w:rsid w:val="00F15234"/>
    <w:rsid w:val="00F20754"/>
    <w:rsid w:val="00F20CD5"/>
    <w:rsid w:val="00F2221A"/>
    <w:rsid w:val="00F333C6"/>
    <w:rsid w:val="00F43B46"/>
    <w:rsid w:val="00F46B87"/>
    <w:rsid w:val="00F47A99"/>
    <w:rsid w:val="00F535E1"/>
    <w:rsid w:val="00F54307"/>
    <w:rsid w:val="00F55DA4"/>
    <w:rsid w:val="00F563C7"/>
    <w:rsid w:val="00F60560"/>
    <w:rsid w:val="00F66794"/>
    <w:rsid w:val="00F66EAF"/>
    <w:rsid w:val="00F67F3E"/>
    <w:rsid w:val="00F71CCA"/>
    <w:rsid w:val="00F72943"/>
    <w:rsid w:val="00F72B30"/>
    <w:rsid w:val="00F80C32"/>
    <w:rsid w:val="00F855FD"/>
    <w:rsid w:val="00F859B3"/>
    <w:rsid w:val="00F86346"/>
    <w:rsid w:val="00F911E7"/>
    <w:rsid w:val="00F9265D"/>
    <w:rsid w:val="00F92A1E"/>
    <w:rsid w:val="00F9325E"/>
    <w:rsid w:val="00F95341"/>
    <w:rsid w:val="00F95D33"/>
    <w:rsid w:val="00FA1DF6"/>
    <w:rsid w:val="00FA4031"/>
    <w:rsid w:val="00FA42F5"/>
    <w:rsid w:val="00FA506A"/>
    <w:rsid w:val="00FB30CC"/>
    <w:rsid w:val="00FB4F72"/>
    <w:rsid w:val="00FC0673"/>
    <w:rsid w:val="00FC2122"/>
    <w:rsid w:val="00FC232F"/>
    <w:rsid w:val="00FD0490"/>
    <w:rsid w:val="00FD54BA"/>
    <w:rsid w:val="00FD649C"/>
    <w:rsid w:val="00FD7B40"/>
    <w:rsid w:val="00FD7FF3"/>
    <w:rsid w:val="00FE22E9"/>
    <w:rsid w:val="00FE3E7D"/>
    <w:rsid w:val="00FE7CBD"/>
    <w:rsid w:val="00FF0597"/>
    <w:rsid w:val="00FF2E96"/>
    <w:rsid w:val="00FF4E62"/>
    <w:rsid w:val="00FF6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3AF4D"/>
  <w15:docId w15:val="{8E0C854C-8B1D-4CD4-9AC6-DBE2D8A35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B03"/>
  </w:style>
  <w:style w:type="paragraph" w:styleId="Heading1">
    <w:name w:val="heading 1"/>
    <w:basedOn w:val="Normal"/>
    <w:link w:val="Heading1Char"/>
    <w:uiPriority w:val="9"/>
    <w:qFormat/>
    <w:rsid w:val="00E555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611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3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9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98E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F71CC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1CC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71CC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1CCA"/>
    <w:rPr>
      <w:rFonts w:ascii="Calibri" w:hAnsi="Calibri"/>
      <w:noProof/>
    </w:rPr>
  </w:style>
  <w:style w:type="paragraph" w:styleId="NormalWeb">
    <w:name w:val="Normal (Web)"/>
    <w:basedOn w:val="Normal"/>
    <w:uiPriority w:val="99"/>
    <w:semiHidden/>
    <w:unhideWhenUsed/>
    <w:rsid w:val="0080618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F05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32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2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2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2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25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C1673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2C35FE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719D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B401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496C68"/>
  </w:style>
  <w:style w:type="character" w:customStyle="1" w:styleId="Heading1Char">
    <w:name w:val="Heading 1 Char"/>
    <w:basedOn w:val="DefaultParagraphFont"/>
    <w:link w:val="Heading1"/>
    <w:uiPriority w:val="9"/>
    <w:rsid w:val="00E555F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6111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7F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7F3E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D53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3E0"/>
  </w:style>
  <w:style w:type="paragraph" w:styleId="Footer">
    <w:name w:val="footer"/>
    <w:basedOn w:val="Normal"/>
    <w:link w:val="FooterChar"/>
    <w:uiPriority w:val="99"/>
    <w:unhideWhenUsed/>
    <w:rsid w:val="00DD53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3E0"/>
  </w:style>
  <w:style w:type="character" w:styleId="Emphasis">
    <w:name w:val="Emphasis"/>
    <w:basedOn w:val="DefaultParagraphFont"/>
    <w:uiPriority w:val="20"/>
    <w:qFormat/>
    <w:rsid w:val="00F01E7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0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042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1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4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0909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43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76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39E474-6DBE-4C55-810C-4424DCDD8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agadda,Lakshmikanth(kanth)</dc:creator>
  <cp:lastModifiedBy>Norkin,Maxim</cp:lastModifiedBy>
  <cp:revision>7</cp:revision>
  <cp:lastPrinted>2017-02-27T19:47:00Z</cp:lastPrinted>
  <dcterms:created xsi:type="dcterms:W3CDTF">2017-05-01T18:43:00Z</dcterms:created>
  <dcterms:modified xsi:type="dcterms:W3CDTF">2017-08-24T16:13:00Z</dcterms:modified>
</cp:coreProperties>
</file>